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15E7840" w14:textId="2B62AC22" w:rsidR="00967073" w:rsidRPr="00D46D39" w:rsidRDefault="00D46D39" w:rsidP="00967073">
      <w:pPr>
        <w:pStyle w:val="Pa9"/>
        <w:spacing w:before="40"/>
        <w:jc w:val="center"/>
        <w:rPr>
          <w:rFonts w:ascii="Times New Roman" w:hAnsi="Times New Roman" w:cs="Times New Roman"/>
          <w:b/>
          <w:color w:val="333333"/>
          <w:lang w:val="en"/>
        </w:rPr>
      </w:pPr>
      <w:r>
        <w:rPr>
          <w:rFonts w:ascii="Times New Roman" w:hAnsi="Times New Roman" w:cs="Times New Roman" w:hint="eastAsia"/>
          <w:b/>
          <w:color w:val="333333"/>
          <w:lang w:val="en"/>
        </w:rPr>
        <w:t>A</w:t>
      </w:r>
      <w:r w:rsidRPr="00D46D39">
        <w:rPr>
          <w:rFonts w:ascii="Times New Roman" w:hAnsi="Times New Roman" w:cs="Times New Roman"/>
          <w:b/>
          <w:color w:val="333333"/>
          <w:lang w:val="en"/>
        </w:rPr>
        <w:t>dditional file</w:t>
      </w:r>
      <w:r w:rsidR="003E7AEC">
        <w:rPr>
          <w:rFonts w:ascii="Times New Roman" w:hAnsi="Times New Roman" w:cs="Times New Roman"/>
          <w:b/>
          <w:color w:val="333333"/>
          <w:lang w:val="en"/>
        </w:rPr>
        <w:t xml:space="preserve"> </w:t>
      </w:r>
      <w:r w:rsidR="00AB5850">
        <w:rPr>
          <w:rFonts w:ascii="Times New Roman" w:hAnsi="Times New Roman" w:cs="Times New Roman" w:hint="eastAsia"/>
          <w:b/>
          <w:color w:val="333333"/>
          <w:lang w:val="en"/>
        </w:rPr>
        <w:t>4</w:t>
      </w:r>
    </w:p>
    <w:p w14:paraId="74997457" w14:textId="49DC3772" w:rsidR="00C03A8D" w:rsidRPr="002B6B52" w:rsidRDefault="00C03A8D" w:rsidP="002B6B52">
      <w:pPr>
        <w:spacing w:line="360" w:lineRule="auto"/>
        <w:rPr>
          <w:rFonts w:ascii="Arial" w:hAnsi="Arial" w:cs="Arial"/>
          <w:b/>
          <w:szCs w:val="22"/>
        </w:rPr>
      </w:pPr>
      <w:bookmarkStart w:id="0" w:name="_GoBack"/>
      <w:bookmarkEnd w:id="0"/>
    </w:p>
    <w:p w14:paraId="4CB6E41A" w14:textId="2E930E45" w:rsidR="002759B9" w:rsidRPr="00967073" w:rsidRDefault="00FE33B2" w:rsidP="00967073">
      <w:pPr>
        <w:pStyle w:val="Pa9"/>
        <w:spacing w:before="40" w:line="360" w:lineRule="auto"/>
        <w:rPr>
          <w:rFonts w:ascii="Times New Roman" w:hAnsi="Times New Roman" w:cs="Times New Roman"/>
          <w:b/>
          <w:color w:val="333333"/>
          <w:sz w:val="20"/>
          <w:lang w:val="en"/>
        </w:rPr>
      </w:pPr>
      <w:proofErr w:type="gramStart"/>
      <w:r>
        <w:rPr>
          <w:rFonts w:ascii="Times New Roman" w:hAnsi="Times New Roman" w:cs="Times New Roman"/>
          <w:b/>
          <w:color w:val="333333"/>
          <w:sz w:val="20"/>
          <w:lang w:val="en"/>
        </w:rPr>
        <w:t xml:space="preserve">Additional </w:t>
      </w:r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Table </w:t>
      </w:r>
      <w:r w:rsidR="00F56E60">
        <w:rPr>
          <w:rFonts w:ascii="Times New Roman" w:hAnsi="Times New Roman" w:cs="Times New Roman"/>
          <w:b/>
          <w:color w:val="333333"/>
          <w:sz w:val="20"/>
          <w:lang w:val="en"/>
        </w:rPr>
        <w:t>S</w:t>
      </w:r>
      <w:r w:rsidR="00BE2717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1.</w:t>
      </w:r>
      <w:proofErr w:type="gramEnd"/>
      <w:r w:rsidR="00BE2717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</w:t>
      </w:r>
      <w:r w:rsidR="002759B9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Subgroup analyses for</w:t>
      </w:r>
      <w:r w:rsidR="00DE6754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the</w:t>
      </w:r>
      <w:r w:rsidR="002759B9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</w:t>
      </w:r>
      <w:r w:rsidR="00714C50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>hazard ratio of all-cause mortality</w:t>
      </w:r>
      <w:r w:rsidR="002759B9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for each 10 U/mL increase in super</w:t>
      </w:r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oxide dismutase activity in men</w:t>
      </w:r>
      <w:r w:rsidR="00984D7D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</w:t>
      </w:r>
    </w:p>
    <w:tbl>
      <w:tblPr>
        <w:tblW w:w="705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2268"/>
      </w:tblGrid>
      <w:tr w:rsidR="00970939" w:rsidRPr="00967073" w14:paraId="4C13485E" w14:textId="77777777" w:rsidTr="00212CEA">
        <w:trPr>
          <w:trHeight w:val="300"/>
        </w:trPr>
        <w:tc>
          <w:tcPr>
            <w:tcW w:w="294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43DD5EF9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1E914416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R [95%CI]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45EDBA5C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-interaction</w:t>
            </w:r>
          </w:p>
        </w:tc>
      </w:tr>
      <w:tr w:rsidR="00D723DF" w:rsidRPr="00967073" w14:paraId="2287467E" w14:textId="77777777" w:rsidTr="00212CEA">
        <w:trPr>
          <w:trHeight w:val="285"/>
        </w:trPr>
        <w:tc>
          <w:tcPr>
            <w:tcW w:w="2943" w:type="dxa"/>
            <w:tcBorders>
              <w:top w:val="single" w:sz="2" w:space="0" w:color="auto"/>
            </w:tcBorders>
            <w:shd w:val="clear" w:color="auto" w:fill="auto"/>
            <w:hideMark/>
          </w:tcPr>
          <w:p w14:paraId="1ACC1C0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35C4F9A" w14:textId="712E60B2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[0.86, 1.08]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2766819E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0E3B201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3AA81D2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74132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2610784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55E8E90C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1A30CB9F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65 to 89 yea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0064E2" w14:textId="13F08EDA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[0.92, 1.26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2B0EEF" w14:textId="360DAD85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D723DF" w:rsidRPr="00967073" w14:paraId="37C37360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634165B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90 year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E8476B" w14:textId="6828E93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[0.79, 1.1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08AC3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4AD345E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602E08F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idence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1A8C1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527D86E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21A53D1D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73BEDBE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Urban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0814DF" w14:textId="6B34BE7A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[0.68, 1.1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159FED" w14:textId="039C28E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D723DF" w:rsidRPr="00967073" w14:paraId="5AA11560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5B26383B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Rur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4482033" w14:textId="785062A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[0.88, 1.15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082C8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6935F38" w14:textId="77777777" w:rsidTr="00212CEA">
        <w:trPr>
          <w:trHeight w:val="73"/>
        </w:trPr>
        <w:tc>
          <w:tcPr>
            <w:tcW w:w="2943" w:type="dxa"/>
            <w:shd w:val="clear" w:color="auto" w:fill="auto"/>
            <w:hideMark/>
          </w:tcPr>
          <w:p w14:paraId="70BDF80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t vegetable intak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E079C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8ABEC4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E533156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EB8A68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D8A7CA" w14:textId="39CA1A48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[0.62, 1.03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EA9ACB3" w14:textId="377B9B8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D723DF" w:rsidRPr="00967073" w14:paraId="0F690EB7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28986FB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0246D2" w14:textId="709C40A4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[0.90, 1.19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63DEDA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79A30E90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C663AD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t fruit intak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EBA14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5296AE21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F76FD73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7F729DB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18D1BD" w14:textId="105DDF2B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[0.84, 1.15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233274A" w14:textId="77EF7860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D723DF" w:rsidRPr="00967073" w14:paraId="42857EA9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2E60E20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B8CA4E" w14:textId="53A018C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[0.80, 1.15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35BC4B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4BAF36A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D6C512F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7349D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14E3DDA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A75176B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1318CF4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urrent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9D478E3" w14:textId="4223CE0B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[0.85, 1.43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2E68BE" w14:textId="6A5917AE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D723DF" w:rsidRPr="00967073" w14:paraId="48F77526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391027E8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t curr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D7C66C" w14:textId="24A34E3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[0.80, 1.05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E4009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97ED6B7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585619E8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rinking stat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2CB0B8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1F84821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4C3CB154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51FFECB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urrent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291832" w14:textId="432C495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[0.84, 1.36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D922FB2" w14:textId="25DED7F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D723DF" w:rsidRPr="00967073" w14:paraId="03FC0F5C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F6BD26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t curren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73D963" w14:textId="5DA0B73B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[0.82, 1.08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67A39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41ED7A22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77E5E9A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4286F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540619B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026078F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4E7349B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lt;18.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E093E7" w14:textId="6040EBCE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[0.61, 1.01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96E042" w14:textId="0781671C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D723DF" w:rsidRPr="00967073" w14:paraId="7F77E0BB" w14:textId="77777777" w:rsidTr="00212CEA">
        <w:trPr>
          <w:trHeight w:val="285"/>
        </w:trPr>
        <w:tc>
          <w:tcPr>
            <w:tcW w:w="2943" w:type="dxa"/>
            <w:shd w:val="clear" w:color="auto" w:fill="auto"/>
            <w:hideMark/>
          </w:tcPr>
          <w:p w14:paraId="2DFCF30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18.5 and &lt;2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036971" w14:textId="4CC49A0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[0.86, 1.20]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F10C7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654ACCD" w14:textId="77777777" w:rsidTr="00212CEA">
        <w:trPr>
          <w:trHeight w:val="300"/>
        </w:trPr>
        <w:tc>
          <w:tcPr>
            <w:tcW w:w="29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34F56C48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24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647D3DB" w14:textId="5F41992B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[0.97, 1.71]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C976042" w14:textId="0BD7160E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E5CDB44" w14:textId="77777777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HR: hazard ratio; CI: confidence interval; BMI: body mass index</w:t>
      </w:r>
    </w:p>
    <w:p w14:paraId="2B54A349" w14:textId="77777777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Sensitivity analyses were based on the basic model for primary analysis.</w:t>
      </w:r>
    </w:p>
    <w:p w14:paraId="5EA9FF15" w14:textId="77777777" w:rsidR="00BE2717" w:rsidRPr="007268E3" w:rsidRDefault="00BE2717" w:rsidP="007602AC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E06595C" w14:textId="3D5F0874" w:rsidR="00296177" w:rsidRPr="007268E3" w:rsidRDefault="00296177">
      <w:pPr>
        <w:rPr>
          <w:rFonts w:ascii="Times New Roman" w:hAnsi="Times New Roman" w:cs="Times New Roman"/>
          <w:b/>
          <w:sz w:val="22"/>
          <w:szCs w:val="22"/>
        </w:rPr>
      </w:pPr>
    </w:p>
    <w:sectPr w:rsidR="00296177" w:rsidRPr="007268E3" w:rsidSect="003E7AEC">
      <w:pgSz w:w="11906" w:h="16838"/>
      <w:pgMar w:top="1797" w:right="1191" w:bottom="1797" w:left="119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5CA270" w14:textId="77777777" w:rsidR="00003544" w:rsidRDefault="00003544" w:rsidP="00C90532">
      <w:r>
        <w:separator/>
      </w:r>
    </w:p>
  </w:endnote>
  <w:endnote w:type="continuationSeparator" w:id="0">
    <w:p w14:paraId="38E1D443" w14:textId="77777777" w:rsidR="00003544" w:rsidRDefault="00003544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o">
    <w:altName w:val="Times New Roman"/>
    <w:charset w:val="00"/>
    <w:family w:val="auto"/>
    <w:pitch w:val="default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184DA" w14:textId="77777777" w:rsidR="00003544" w:rsidRDefault="00003544" w:rsidP="00C90532">
      <w:r>
        <w:separator/>
      </w:r>
    </w:p>
  </w:footnote>
  <w:footnote w:type="continuationSeparator" w:id="0">
    <w:p w14:paraId="7B1AF356" w14:textId="77777777" w:rsidR="00003544" w:rsidRDefault="00003544" w:rsidP="00C90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2">
    <w:nsid w:val="0CFA73F7"/>
    <w:multiLevelType w:val="hybridMultilevel"/>
    <w:tmpl w:val="0F30F572"/>
    <w:lvl w:ilvl="0" w:tplc="938A88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4">
    <w:nsid w:val="13682B58"/>
    <w:multiLevelType w:val="hybridMultilevel"/>
    <w:tmpl w:val="5FC4477C"/>
    <w:lvl w:ilvl="0" w:tplc="DA80E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692B79"/>
    <w:multiLevelType w:val="hybridMultilevel"/>
    <w:tmpl w:val="855CACB8"/>
    <w:lvl w:ilvl="0" w:tplc="4EBCD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8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3A54235"/>
    <w:multiLevelType w:val="hybridMultilevel"/>
    <w:tmpl w:val="3C060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126C4E"/>
    <w:multiLevelType w:val="hybridMultilevel"/>
    <w:tmpl w:val="80A6014C"/>
    <w:lvl w:ilvl="0" w:tplc="128E27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F7F33E9"/>
    <w:multiLevelType w:val="hybridMultilevel"/>
    <w:tmpl w:val="3F945E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1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w0wewdp0p0ye20z4xt5d60ewarz25zx9t&quot;&gt;SOD&lt;record-ids&gt;&lt;item&gt;1&lt;/item&gt;&lt;item&gt;8&lt;/item&gt;&lt;item&gt;12&lt;/item&gt;&lt;item&gt;14&lt;/item&gt;&lt;item&gt;15&lt;/item&gt;&lt;item&gt;16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1"/>
  </w:docVars>
  <w:rsids>
    <w:rsidRoot w:val="00572515"/>
    <w:rsid w:val="0000052F"/>
    <w:rsid w:val="00001657"/>
    <w:rsid w:val="00001E20"/>
    <w:rsid w:val="00002CEF"/>
    <w:rsid w:val="00003544"/>
    <w:rsid w:val="00005BA6"/>
    <w:rsid w:val="000078FC"/>
    <w:rsid w:val="00010A01"/>
    <w:rsid w:val="00012494"/>
    <w:rsid w:val="00013A7A"/>
    <w:rsid w:val="00017C93"/>
    <w:rsid w:val="00021C12"/>
    <w:rsid w:val="00023C3B"/>
    <w:rsid w:val="0002454E"/>
    <w:rsid w:val="0002653B"/>
    <w:rsid w:val="000301DD"/>
    <w:rsid w:val="0003224C"/>
    <w:rsid w:val="00051DA5"/>
    <w:rsid w:val="00051F47"/>
    <w:rsid w:val="0005309C"/>
    <w:rsid w:val="00053C1E"/>
    <w:rsid w:val="000604BC"/>
    <w:rsid w:val="00062B6A"/>
    <w:rsid w:val="00065E8A"/>
    <w:rsid w:val="000660FB"/>
    <w:rsid w:val="00066D9A"/>
    <w:rsid w:val="00072538"/>
    <w:rsid w:val="00074032"/>
    <w:rsid w:val="00074AE8"/>
    <w:rsid w:val="00076D31"/>
    <w:rsid w:val="0007790C"/>
    <w:rsid w:val="00080694"/>
    <w:rsid w:val="000807B0"/>
    <w:rsid w:val="00087198"/>
    <w:rsid w:val="0009106E"/>
    <w:rsid w:val="00092C7F"/>
    <w:rsid w:val="000939DF"/>
    <w:rsid w:val="0009733E"/>
    <w:rsid w:val="0009798A"/>
    <w:rsid w:val="000A01A7"/>
    <w:rsid w:val="000A1735"/>
    <w:rsid w:val="000A1869"/>
    <w:rsid w:val="000A59E8"/>
    <w:rsid w:val="000A667D"/>
    <w:rsid w:val="000B32F7"/>
    <w:rsid w:val="000B35AD"/>
    <w:rsid w:val="000B3F2A"/>
    <w:rsid w:val="000C05EC"/>
    <w:rsid w:val="000C2B19"/>
    <w:rsid w:val="000C30A1"/>
    <w:rsid w:val="000C43CF"/>
    <w:rsid w:val="000C4656"/>
    <w:rsid w:val="000C495E"/>
    <w:rsid w:val="000C541D"/>
    <w:rsid w:val="000C5A2D"/>
    <w:rsid w:val="000C7555"/>
    <w:rsid w:val="000C7973"/>
    <w:rsid w:val="000D3764"/>
    <w:rsid w:val="000D428C"/>
    <w:rsid w:val="000D5FF9"/>
    <w:rsid w:val="000D71FF"/>
    <w:rsid w:val="000D737D"/>
    <w:rsid w:val="000E039C"/>
    <w:rsid w:val="000E2C08"/>
    <w:rsid w:val="000E2F7D"/>
    <w:rsid w:val="000E322C"/>
    <w:rsid w:val="000E3AF4"/>
    <w:rsid w:val="000E3D3F"/>
    <w:rsid w:val="000E50FA"/>
    <w:rsid w:val="000E6A0C"/>
    <w:rsid w:val="000E7DAA"/>
    <w:rsid w:val="000F088C"/>
    <w:rsid w:val="000F2A4D"/>
    <w:rsid w:val="00100181"/>
    <w:rsid w:val="001015DF"/>
    <w:rsid w:val="00101D7A"/>
    <w:rsid w:val="00105CCA"/>
    <w:rsid w:val="001106CE"/>
    <w:rsid w:val="00111690"/>
    <w:rsid w:val="00113B12"/>
    <w:rsid w:val="001141C7"/>
    <w:rsid w:val="00114D76"/>
    <w:rsid w:val="0011771D"/>
    <w:rsid w:val="0012099A"/>
    <w:rsid w:val="001212D4"/>
    <w:rsid w:val="001228C1"/>
    <w:rsid w:val="00122C5D"/>
    <w:rsid w:val="001255C0"/>
    <w:rsid w:val="0013104A"/>
    <w:rsid w:val="001318CD"/>
    <w:rsid w:val="00132852"/>
    <w:rsid w:val="001370E3"/>
    <w:rsid w:val="00141D1A"/>
    <w:rsid w:val="00144CFD"/>
    <w:rsid w:val="00144DF8"/>
    <w:rsid w:val="00151491"/>
    <w:rsid w:val="00151B56"/>
    <w:rsid w:val="00151BFA"/>
    <w:rsid w:val="001524FC"/>
    <w:rsid w:val="001548C6"/>
    <w:rsid w:val="001551AB"/>
    <w:rsid w:val="00156785"/>
    <w:rsid w:val="00156971"/>
    <w:rsid w:val="00161C83"/>
    <w:rsid w:val="0016430D"/>
    <w:rsid w:val="001649A1"/>
    <w:rsid w:val="00167932"/>
    <w:rsid w:val="00167A15"/>
    <w:rsid w:val="001705E9"/>
    <w:rsid w:val="00171700"/>
    <w:rsid w:val="00172A0B"/>
    <w:rsid w:val="00173A20"/>
    <w:rsid w:val="00176E9A"/>
    <w:rsid w:val="001806E9"/>
    <w:rsid w:val="00181A92"/>
    <w:rsid w:val="001834C9"/>
    <w:rsid w:val="001849D4"/>
    <w:rsid w:val="0018537C"/>
    <w:rsid w:val="0018540C"/>
    <w:rsid w:val="00185C7F"/>
    <w:rsid w:val="0018763D"/>
    <w:rsid w:val="001924FC"/>
    <w:rsid w:val="00193F77"/>
    <w:rsid w:val="00196E58"/>
    <w:rsid w:val="001A036B"/>
    <w:rsid w:val="001A0B03"/>
    <w:rsid w:val="001A55B6"/>
    <w:rsid w:val="001A5C67"/>
    <w:rsid w:val="001B0F09"/>
    <w:rsid w:val="001C01CE"/>
    <w:rsid w:val="001C0B9F"/>
    <w:rsid w:val="001C3DCB"/>
    <w:rsid w:val="001C45E4"/>
    <w:rsid w:val="001C49E8"/>
    <w:rsid w:val="001C4D8C"/>
    <w:rsid w:val="001C4F30"/>
    <w:rsid w:val="001C60DD"/>
    <w:rsid w:val="001C6728"/>
    <w:rsid w:val="001C685F"/>
    <w:rsid w:val="001D1F8B"/>
    <w:rsid w:val="001D25E2"/>
    <w:rsid w:val="001D330D"/>
    <w:rsid w:val="001D46F8"/>
    <w:rsid w:val="001D69EF"/>
    <w:rsid w:val="001E27E0"/>
    <w:rsid w:val="001E290D"/>
    <w:rsid w:val="001E4566"/>
    <w:rsid w:val="001E5CE2"/>
    <w:rsid w:val="001E6B33"/>
    <w:rsid w:val="001E7589"/>
    <w:rsid w:val="001E7B63"/>
    <w:rsid w:val="001F0C9C"/>
    <w:rsid w:val="001F14A7"/>
    <w:rsid w:val="001F49F7"/>
    <w:rsid w:val="001F4EB7"/>
    <w:rsid w:val="001F574E"/>
    <w:rsid w:val="001F5DA9"/>
    <w:rsid w:val="001F6A7F"/>
    <w:rsid w:val="00201742"/>
    <w:rsid w:val="002060A1"/>
    <w:rsid w:val="00207253"/>
    <w:rsid w:val="00212AC6"/>
    <w:rsid w:val="00212CEA"/>
    <w:rsid w:val="002154DD"/>
    <w:rsid w:val="002177B2"/>
    <w:rsid w:val="00220777"/>
    <w:rsid w:val="0022173C"/>
    <w:rsid w:val="00232372"/>
    <w:rsid w:val="00233125"/>
    <w:rsid w:val="00233D7A"/>
    <w:rsid w:val="00235A98"/>
    <w:rsid w:val="00237B53"/>
    <w:rsid w:val="002422B3"/>
    <w:rsid w:val="00242C83"/>
    <w:rsid w:val="00247B28"/>
    <w:rsid w:val="00253833"/>
    <w:rsid w:val="00255954"/>
    <w:rsid w:val="002561E4"/>
    <w:rsid w:val="002566EE"/>
    <w:rsid w:val="00256BB6"/>
    <w:rsid w:val="0025761D"/>
    <w:rsid w:val="00257FAE"/>
    <w:rsid w:val="00260D2E"/>
    <w:rsid w:val="002638BF"/>
    <w:rsid w:val="00265085"/>
    <w:rsid w:val="0027199E"/>
    <w:rsid w:val="00271B82"/>
    <w:rsid w:val="00271F51"/>
    <w:rsid w:val="00274114"/>
    <w:rsid w:val="002759B9"/>
    <w:rsid w:val="00276B6B"/>
    <w:rsid w:val="002801A9"/>
    <w:rsid w:val="00281639"/>
    <w:rsid w:val="002816CE"/>
    <w:rsid w:val="002817A0"/>
    <w:rsid w:val="0028195B"/>
    <w:rsid w:val="00281B63"/>
    <w:rsid w:val="0028411E"/>
    <w:rsid w:val="00284855"/>
    <w:rsid w:val="002868DD"/>
    <w:rsid w:val="00286E13"/>
    <w:rsid w:val="0029499D"/>
    <w:rsid w:val="00296177"/>
    <w:rsid w:val="00297997"/>
    <w:rsid w:val="00297A0E"/>
    <w:rsid w:val="00297D84"/>
    <w:rsid w:val="002A133F"/>
    <w:rsid w:val="002A7F24"/>
    <w:rsid w:val="002B06BD"/>
    <w:rsid w:val="002B238D"/>
    <w:rsid w:val="002B57CF"/>
    <w:rsid w:val="002B5DDA"/>
    <w:rsid w:val="002B6B52"/>
    <w:rsid w:val="002B7257"/>
    <w:rsid w:val="002C1FA6"/>
    <w:rsid w:val="002C51AC"/>
    <w:rsid w:val="002C6144"/>
    <w:rsid w:val="002C729C"/>
    <w:rsid w:val="002C7485"/>
    <w:rsid w:val="002D07C0"/>
    <w:rsid w:val="002D1D9E"/>
    <w:rsid w:val="002D1F74"/>
    <w:rsid w:val="002D33A2"/>
    <w:rsid w:val="002D397D"/>
    <w:rsid w:val="002D3C41"/>
    <w:rsid w:val="002D4325"/>
    <w:rsid w:val="002D581E"/>
    <w:rsid w:val="002D6B23"/>
    <w:rsid w:val="002D7103"/>
    <w:rsid w:val="002E02DF"/>
    <w:rsid w:val="002E199E"/>
    <w:rsid w:val="002E265E"/>
    <w:rsid w:val="002E3613"/>
    <w:rsid w:val="002E4979"/>
    <w:rsid w:val="002E5E6A"/>
    <w:rsid w:val="002E621A"/>
    <w:rsid w:val="002F35D7"/>
    <w:rsid w:val="002F69BA"/>
    <w:rsid w:val="0030034D"/>
    <w:rsid w:val="003027AE"/>
    <w:rsid w:val="00305350"/>
    <w:rsid w:val="0030606A"/>
    <w:rsid w:val="00306F45"/>
    <w:rsid w:val="00307228"/>
    <w:rsid w:val="00311C1F"/>
    <w:rsid w:val="00312DDD"/>
    <w:rsid w:val="003133F4"/>
    <w:rsid w:val="00315F4A"/>
    <w:rsid w:val="00320A49"/>
    <w:rsid w:val="003245E1"/>
    <w:rsid w:val="00325749"/>
    <w:rsid w:val="00326CF9"/>
    <w:rsid w:val="00331222"/>
    <w:rsid w:val="00331517"/>
    <w:rsid w:val="003320F5"/>
    <w:rsid w:val="00334FE5"/>
    <w:rsid w:val="003359DF"/>
    <w:rsid w:val="0033647A"/>
    <w:rsid w:val="00340FEB"/>
    <w:rsid w:val="00343065"/>
    <w:rsid w:val="00344268"/>
    <w:rsid w:val="00346DB4"/>
    <w:rsid w:val="00351058"/>
    <w:rsid w:val="00354BB6"/>
    <w:rsid w:val="00355445"/>
    <w:rsid w:val="00355485"/>
    <w:rsid w:val="00355E0E"/>
    <w:rsid w:val="00360F5C"/>
    <w:rsid w:val="0036222E"/>
    <w:rsid w:val="003632B8"/>
    <w:rsid w:val="00371B25"/>
    <w:rsid w:val="0037490F"/>
    <w:rsid w:val="00374AED"/>
    <w:rsid w:val="00374C76"/>
    <w:rsid w:val="003755F4"/>
    <w:rsid w:val="0037634C"/>
    <w:rsid w:val="00376ABF"/>
    <w:rsid w:val="00377117"/>
    <w:rsid w:val="003775ED"/>
    <w:rsid w:val="00377804"/>
    <w:rsid w:val="0038304F"/>
    <w:rsid w:val="00387F17"/>
    <w:rsid w:val="00390155"/>
    <w:rsid w:val="00393AA9"/>
    <w:rsid w:val="00393E19"/>
    <w:rsid w:val="00395002"/>
    <w:rsid w:val="0039576F"/>
    <w:rsid w:val="00396083"/>
    <w:rsid w:val="0039675D"/>
    <w:rsid w:val="003A0D1D"/>
    <w:rsid w:val="003A10EB"/>
    <w:rsid w:val="003A2823"/>
    <w:rsid w:val="003A3492"/>
    <w:rsid w:val="003A5F3F"/>
    <w:rsid w:val="003A75CA"/>
    <w:rsid w:val="003A7A0A"/>
    <w:rsid w:val="003B121B"/>
    <w:rsid w:val="003B1F0B"/>
    <w:rsid w:val="003B22CD"/>
    <w:rsid w:val="003B25F1"/>
    <w:rsid w:val="003B2FBE"/>
    <w:rsid w:val="003B3959"/>
    <w:rsid w:val="003B4494"/>
    <w:rsid w:val="003B5D66"/>
    <w:rsid w:val="003B6322"/>
    <w:rsid w:val="003B6F0A"/>
    <w:rsid w:val="003C1B41"/>
    <w:rsid w:val="003C2BBD"/>
    <w:rsid w:val="003C38F9"/>
    <w:rsid w:val="003C49DB"/>
    <w:rsid w:val="003C5B5C"/>
    <w:rsid w:val="003C5EAC"/>
    <w:rsid w:val="003D2323"/>
    <w:rsid w:val="003D36E8"/>
    <w:rsid w:val="003D6A27"/>
    <w:rsid w:val="003D7782"/>
    <w:rsid w:val="003D7EC8"/>
    <w:rsid w:val="003E3BD3"/>
    <w:rsid w:val="003E7AEC"/>
    <w:rsid w:val="003F1916"/>
    <w:rsid w:val="003F57D6"/>
    <w:rsid w:val="003F65D2"/>
    <w:rsid w:val="003F7112"/>
    <w:rsid w:val="004009A3"/>
    <w:rsid w:val="00400C8F"/>
    <w:rsid w:val="0040343A"/>
    <w:rsid w:val="0040710E"/>
    <w:rsid w:val="00410593"/>
    <w:rsid w:val="0041101C"/>
    <w:rsid w:val="0041111F"/>
    <w:rsid w:val="0041349C"/>
    <w:rsid w:val="00413F17"/>
    <w:rsid w:val="004144F4"/>
    <w:rsid w:val="00414C29"/>
    <w:rsid w:val="0042164A"/>
    <w:rsid w:val="00422F76"/>
    <w:rsid w:val="00427D0F"/>
    <w:rsid w:val="004305B4"/>
    <w:rsid w:val="0043068E"/>
    <w:rsid w:val="00430808"/>
    <w:rsid w:val="004328B9"/>
    <w:rsid w:val="00432E62"/>
    <w:rsid w:val="00434199"/>
    <w:rsid w:val="00435EA6"/>
    <w:rsid w:val="004362C3"/>
    <w:rsid w:val="00436E64"/>
    <w:rsid w:val="00442E61"/>
    <w:rsid w:val="00443228"/>
    <w:rsid w:val="0044507E"/>
    <w:rsid w:val="004453A8"/>
    <w:rsid w:val="00447F17"/>
    <w:rsid w:val="004502E3"/>
    <w:rsid w:val="004525EC"/>
    <w:rsid w:val="0045541F"/>
    <w:rsid w:val="00455E24"/>
    <w:rsid w:val="0045634A"/>
    <w:rsid w:val="00456E51"/>
    <w:rsid w:val="004612E9"/>
    <w:rsid w:val="0046341C"/>
    <w:rsid w:val="00463689"/>
    <w:rsid w:val="0046518C"/>
    <w:rsid w:val="00465A6F"/>
    <w:rsid w:val="00467E5C"/>
    <w:rsid w:val="00470A89"/>
    <w:rsid w:val="00470EB9"/>
    <w:rsid w:val="00471124"/>
    <w:rsid w:val="00473F7A"/>
    <w:rsid w:val="00475E20"/>
    <w:rsid w:val="00476A32"/>
    <w:rsid w:val="00477ED4"/>
    <w:rsid w:val="00480D00"/>
    <w:rsid w:val="004813F8"/>
    <w:rsid w:val="00481F66"/>
    <w:rsid w:val="00484A67"/>
    <w:rsid w:val="00486BAF"/>
    <w:rsid w:val="00487248"/>
    <w:rsid w:val="004904ED"/>
    <w:rsid w:val="00493CAB"/>
    <w:rsid w:val="00494EF1"/>
    <w:rsid w:val="004A0DEB"/>
    <w:rsid w:val="004A2199"/>
    <w:rsid w:val="004A3AE7"/>
    <w:rsid w:val="004A4C6E"/>
    <w:rsid w:val="004A5657"/>
    <w:rsid w:val="004A70AB"/>
    <w:rsid w:val="004A727C"/>
    <w:rsid w:val="004A735B"/>
    <w:rsid w:val="004A7C77"/>
    <w:rsid w:val="004A7D78"/>
    <w:rsid w:val="004B320F"/>
    <w:rsid w:val="004B4632"/>
    <w:rsid w:val="004B5140"/>
    <w:rsid w:val="004B7429"/>
    <w:rsid w:val="004B7A48"/>
    <w:rsid w:val="004C345B"/>
    <w:rsid w:val="004C39A3"/>
    <w:rsid w:val="004C434D"/>
    <w:rsid w:val="004C69FD"/>
    <w:rsid w:val="004D1B48"/>
    <w:rsid w:val="004D578E"/>
    <w:rsid w:val="004D6191"/>
    <w:rsid w:val="004D7FB5"/>
    <w:rsid w:val="004E070E"/>
    <w:rsid w:val="004E0A6A"/>
    <w:rsid w:val="004E31A0"/>
    <w:rsid w:val="004E6B86"/>
    <w:rsid w:val="004E6E5C"/>
    <w:rsid w:val="004E717D"/>
    <w:rsid w:val="004E767B"/>
    <w:rsid w:val="004F136A"/>
    <w:rsid w:val="004F380B"/>
    <w:rsid w:val="004F3BCB"/>
    <w:rsid w:val="004F413B"/>
    <w:rsid w:val="004F4D40"/>
    <w:rsid w:val="004F5578"/>
    <w:rsid w:val="004F5A93"/>
    <w:rsid w:val="004F5F2E"/>
    <w:rsid w:val="004F6815"/>
    <w:rsid w:val="004F6EC7"/>
    <w:rsid w:val="004F6EED"/>
    <w:rsid w:val="00502058"/>
    <w:rsid w:val="005047A1"/>
    <w:rsid w:val="00506F7F"/>
    <w:rsid w:val="0051269E"/>
    <w:rsid w:val="0051310D"/>
    <w:rsid w:val="005213EF"/>
    <w:rsid w:val="00521608"/>
    <w:rsid w:val="005233B0"/>
    <w:rsid w:val="00523BBE"/>
    <w:rsid w:val="005246C4"/>
    <w:rsid w:val="00526607"/>
    <w:rsid w:val="005266FF"/>
    <w:rsid w:val="00527D4F"/>
    <w:rsid w:val="00527F24"/>
    <w:rsid w:val="005323B3"/>
    <w:rsid w:val="00534BE3"/>
    <w:rsid w:val="005366A9"/>
    <w:rsid w:val="0053705E"/>
    <w:rsid w:val="00540D6D"/>
    <w:rsid w:val="00540E64"/>
    <w:rsid w:val="00541E6B"/>
    <w:rsid w:val="00544E58"/>
    <w:rsid w:val="00545BCB"/>
    <w:rsid w:val="00545BF2"/>
    <w:rsid w:val="005460BD"/>
    <w:rsid w:val="0054750B"/>
    <w:rsid w:val="00550E20"/>
    <w:rsid w:val="005536FB"/>
    <w:rsid w:val="00554369"/>
    <w:rsid w:val="005550C3"/>
    <w:rsid w:val="00560938"/>
    <w:rsid w:val="00560CDB"/>
    <w:rsid w:val="00561079"/>
    <w:rsid w:val="005611E7"/>
    <w:rsid w:val="00561D6D"/>
    <w:rsid w:val="00562228"/>
    <w:rsid w:val="00562372"/>
    <w:rsid w:val="0056398A"/>
    <w:rsid w:val="00563F48"/>
    <w:rsid w:val="005642DB"/>
    <w:rsid w:val="005659A2"/>
    <w:rsid w:val="00567835"/>
    <w:rsid w:val="00570354"/>
    <w:rsid w:val="00572515"/>
    <w:rsid w:val="00576FF2"/>
    <w:rsid w:val="00577BE5"/>
    <w:rsid w:val="00582C3F"/>
    <w:rsid w:val="0058367D"/>
    <w:rsid w:val="00583FE1"/>
    <w:rsid w:val="00584FBA"/>
    <w:rsid w:val="00587F4F"/>
    <w:rsid w:val="005907CD"/>
    <w:rsid w:val="00591E49"/>
    <w:rsid w:val="00594868"/>
    <w:rsid w:val="00595330"/>
    <w:rsid w:val="00597941"/>
    <w:rsid w:val="005A39B2"/>
    <w:rsid w:val="005B113A"/>
    <w:rsid w:val="005B4D07"/>
    <w:rsid w:val="005B4E90"/>
    <w:rsid w:val="005B6CD6"/>
    <w:rsid w:val="005C06C0"/>
    <w:rsid w:val="005C0FA5"/>
    <w:rsid w:val="005C14B6"/>
    <w:rsid w:val="005C682C"/>
    <w:rsid w:val="005C7001"/>
    <w:rsid w:val="005C7326"/>
    <w:rsid w:val="005D026A"/>
    <w:rsid w:val="005D1B99"/>
    <w:rsid w:val="005D4549"/>
    <w:rsid w:val="005E067A"/>
    <w:rsid w:val="005E0DDE"/>
    <w:rsid w:val="005E1A47"/>
    <w:rsid w:val="005E2CAD"/>
    <w:rsid w:val="005E3D9B"/>
    <w:rsid w:val="005E5ACA"/>
    <w:rsid w:val="005E7E7E"/>
    <w:rsid w:val="005E7F55"/>
    <w:rsid w:val="005F23C2"/>
    <w:rsid w:val="005F30D6"/>
    <w:rsid w:val="005F3201"/>
    <w:rsid w:val="005F4FCC"/>
    <w:rsid w:val="005F66F4"/>
    <w:rsid w:val="005F75A4"/>
    <w:rsid w:val="00600832"/>
    <w:rsid w:val="00602060"/>
    <w:rsid w:val="00602369"/>
    <w:rsid w:val="00602749"/>
    <w:rsid w:val="006030E0"/>
    <w:rsid w:val="006075C4"/>
    <w:rsid w:val="00611FC9"/>
    <w:rsid w:val="0061278C"/>
    <w:rsid w:val="0061437B"/>
    <w:rsid w:val="00614F55"/>
    <w:rsid w:val="006233BB"/>
    <w:rsid w:val="00623565"/>
    <w:rsid w:val="006255D1"/>
    <w:rsid w:val="006264CF"/>
    <w:rsid w:val="00627489"/>
    <w:rsid w:val="006317A3"/>
    <w:rsid w:val="006318A7"/>
    <w:rsid w:val="006321E9"/>
    <w:rsid w:val="006322EF"/>
    <w:rsid w:val="00633C68"/>
    <w:rsid w:val="00634323"/>
    <w:rsid w:val="00634CCE"/>
    <w:rsid w:val="00635AB3"/>
    <w:rsid w:val="00637189"/>
    <w:rsid w:val="00637AA9"/>
    <w:rsid w:val="006415F3"/>
    <w:rsid w:val="00641DBA"/>
    <w:rsid w:val="006445EC"/>
    <w:rsid w:val="006449E6"/>
    <w:rsid w:val="00644B27"/>
    <w:rsid w:val="006454BA"/>
    <w:rsid w:val="006478C9"/>
    <w:rsid w:val="00651172"/>
    <w:rsid w:val="0065512D"/>
    <w:rsid w:val="0065548F"/>
    <w:rsid w:val="00655821"/>
    <w:rsid w:val="0065588A"/>
    <w:rsid w:val="00655DFC"/>
    <w:rsid w:val="00656468"/>
    <w:rsid w:val="0065717F"/>
    <w:rsid w:val="00657F8E"/>
    <w:rsid w:val="00660791"/>
    <w:rsid w:val="00660DF7"/>
    <w:rsid w:val="00663ECE"/>
    <w:rsid w:val="0067488D"/>
    <w:rsid w:val="0067521E"/>
    <w:rsid w:val="00676A60"/>
    <w:rsid w:val="00680628"/>
    <w:rsid w:val="00683D71"/>
    <w:rsid w:val="00683DDC"/>
    <w:rsid w:val="00684253"/>
    <w:rsid w:val="00685713"/>
    <w:rsid w:val="0069055B"/>
    <w:rsid w:val="00693AE3"/>
    <w:rsid w:val="00694694"/>
    <w:rsid w:val="006948EB"/>
    <w:rsid w:val="00696B66"/>
    <w:rsid w:val="006A0B04"/>
    <w:rsid w:val="006A0D62"/>
    <w:rsid w:val="006A113D"/>
    <w:rsid w:val="006A2370"/>
    <w:rsid w:val="006A2490"/>
    <w:rsid w:val="006A27D1"/>
    <w:rsid w:val="006A296C"/>
    <w:rsid w:val="006A40A5"/>
    <w:rsid w:val="006A50F7"/>
    <w:rsid w:val="006A5201"/>
    <w:rsid w:val="006A63D1"/>
    <w:rsid w:val="006A7BD3"/>
    <w:rsid w:val="006B2315"/>
    <w:rsid w:val="006B23EA"/>
    <w:rsid w:val="006B4241"/>
    <w:rsid w:val="006B7628"/>
    <w:rsid w:val="006C2911"/>
    <w:rsid w:val="006C2C26"/>
    <w:rsid w:val="006C3201"/>
    <w:rsid w:val="006C3514"/>
    <w:rsid w:val="006C471E"/>
    <w:rsid w:val="006C4F7C"/>
    <w:rsid w:val="006C6822"/>
    <w:rsid w:val="006C6896"/>
    <w:rsid w:val="006C698B"/>
    <w:rsid w:val="006C7418"/>
    <w:rsid w:val="006D1AF9"/>
    <w:rsid w:val="006D55A8"/>
    <w:rsid w:val="006D6696"/>
    <w:rsid w:val="006D7F1C"/>
    <w:rsid w:val="006D7F80"/>
    <w:rsid w:val="006E54E6"/>
    <w:rsid w:val="006E6298"/>
    <w:rsid w:val="006F1CD4"/>
    <w:rsid w:val="006F2961"/>
    <w:rsid w:val="006F3FE4"/>
    <w:rsid w:val="00703054"/>
    <w:rsid w:val="00704802"/>
    <w:rsid w:val="00704EAE"/>
    <w:rsid w:val="0070590A"/>
    <w:rsid w:val="00707C9A"/>
    <w:rsid w:val="0071019D"/>
    <w:rsid w:val="0071259C"/>
    <w:rsid w:val="0071293C"/>
    <w:rsid w:val="00713D31"/>
    <w:rsid w:val="00714C50"/>
    <w:rsid w:val="00717B27"/>
    <w:rsid w:val="00720B36"/>
    <w:rsid w:val="00721596"/>
    <w:rsid w:val="007225A2"/>
    <w:rsid w:val="00723B1C"/>
    <w:rsid w:val="00724919"/>
    <w:rsid w:val="007268E3"/>
    <w:rsid w:val="00727334"/>
    <w:rsid w:val="00730561"/>
    <w:rsid w:val="00730C2C"/>
    <w:rsid w:val="00731C2F"/>
    <w:rsid w:val="0073336A"/>
    <w:rsid w:val="0074131D"/>
    <w:rsid w:val="0074344B"/>
    <w:rsid w:val="007436FB"/>
    <w:rsid w:val="00744357"/>
    <w:rsid w:val="007450FF"/>
    <w:rsid w:val="00746253"/>
    <w:rsid w:val="007467A9"/>
    <w:rsid w:val="0074702F"/>
    <w:rsid w:val="00752B3C"/>
    <w:rsid w:val="00757EED"/>
    <w:rsid w:val="007602AC"/>
    <w:rsid w:val="00761E1A"/>
    <w:rsid w:val="0076288B"/>
    <w:rsid w:val="00764C07"/>
    <w:rsid w:val="00766A82"/>
    <w:rsid w:val="00767681"/>
    <w:rsid w:val="0077040B"/>
    <w:rsid w:val="007728D3"/>
    <w:rsid w:val="00772A6C"/>
    <w:rsid w:val="00772DA4"/>
    <w:rsid w:val="00774D80"/>
    <w:rsid w:val="00774EBA"/>
    <w:rsid w:val="007770C3"/>
    <w:rsid w:val="007774FE"/>
    <w:rsid w:val="00777634"/>
    <w:rsid w:val="00780988"/>
    <w:rsid w:val="00781432"/>
    <w:rsid w:val="00781825"/>
    <w:rsid w:val="007855E6"/>
    <w:rsid w:val="00791F87"/>
    <w:rsid w:val="00792818"/>
    <w:rsid w:val="00792ACE"/>
    <w:rsid w:val="007933E0"/>
    <w:rsid w:val="00794DB7"/>
    <w:rsid w:val="00795506"/>
    <w:rsid w:val="007A1F0A"/>
    <w:rsid w:val="007A1FFF"/>
    <w:rsid w:val="007A43E2"/>
    <w:rsid w:val="007A4DC4"/>
    <w:rsid w:val="007A7C4C"/>
    <w:rsid w:val="007B0D18"/>
    <w:rsid w:val="007B1409"/>
    <w:rsid w:val="007B16A1"/>
    <w:rsid w:val="007B3DD3"/>
    <w:rsid w:val="007B7145"/>
    <w:rsid w:val="007C0A55"/>
    <w:rsid w:val="007C1352"/>
    <w:rsid w:val="007C1B90"/>
    <w:rsid w:val="007C4B13"/>
    <w:rsid w:val="007C4D88"/>
    <w:rsid w:val="007D2877"/>
    <w:rsid w:val="007D35D5"/>
    <w:rsid w:val="007D4AA7"/>
    <w:rsid w:val="007D6D59"/>
    <w:rsid w:val="007E147B"/>
    <w:rsid w:val="007E35CD"/>
    <w:rsid w:val="007E3FEC"/>
    <w:rsid w:val="007E4DAA"/>
    <w:rsid w:val="007E671D"/>
    <w:rsid w:val="007F036B"/>
    <w:rsid w:val="007F17F0"/>
    <w:rsid w:val="007F2DB2"/>
    <w:rsid w:val="007F3024"/>
    <w:rsid w:val="007F5F44"/>
    <w:rsid w:val="007F60FF"/>
    <w:rsid w:val="007F633E"/>
    <w:rsid w:val="00805C95"/>
    <w:rsid w:val="00805EEB"/>
    <w:rsid w:val="008063E0"/>
    <w:rsid w:val="00807291"/>
    <w:rsid w:val="00807B9B"/>
    <w:rsid w:val="008132BB"/>
    <w:rsid w:val="00815124"/>
    <w:rsid w:val="00815A04"/>
    <w:rsid w:val="00815A28"/>
    <w:rsid w:val="00817254"/>
    <w:rsid w:val="008202DA"/>
    <w:rsid w:val="00823045"/>
    <w:rsid w:val="0082333E"/>
    <w:rsid w:val="008240A1"/>
    <w:rsid w:val="008300C6"/>
    <w:rsid w:val="00830292"/>
    <w:rsid w:val="00830F5B"/>
    <w:rsid w:val="0083140B"/>
    <w:rsid w:val="008325D8"/>
    <w:rsid w:val="008342BF"/>
    <w:rsid w:val="00835A35"/>
    <w:rsid w:val="008407B6"/>
    <w:rsid w:val="00842507"/>
    <w:rsid w:val="008440AE"/>
    <w:rsid w:val="0084544C"/>
    <w:rsid w:val="00847D8D"/>
    <w:rsid w:val="00850A8A"/>
    <w:rsid w:val="00850FBD"/>
    <w:rsid w:val="00852845"/>
    <w:rsid w:val="00852FBF"/>
    <w:rsid w:val="008533A6"/>
    <w:rsid w:val="00855C10"/>
    <w:rsid w:val="00855E1D"/>
    <w:rsid w:val="00856C19"/>
    <w:rsid w:val="0085781A"/>
    <w:rsid w:val="00860390"/>
    <w:rsid w:val="0086039C"/>
    <w:rsid w:val="00862C52"/>
    <w:rsid w:val="00866CCC"/>
    <w:rsid w:val="00871F84"/>
    <w:rsid w:val="00872D29"/>
    <w:rsid w:val="008741C2"/>
    <w:rsid w:val="0087460A"/>
    <w:rsid w:val="008801BB"/>
    <w:rsid w:val="00880867"/>
    <w:rsid w:val="00881189"/>
    <w:rsid w:val="00881D63"/>
    <w:rsid w:val="00883CD0"/>
    <w:rsid w:val="00884289"/>
    <w:rsid w:val="00884347"/>
    <w:rsid w:val="00884710"/>
    <w:rsid w:val="0089070E"/>
    <w:rsid w:val="008921C8"/>
    <w:rsid w:val="008928E2"/>
    <w:rsid w:val="008929C5"/>
    <w:rsid w:val="00894A4B"/>
    <w:rsid w:val="008959F4"/>
    <w:rsid w:val="008978A9"/>
    <w:rsid w:val="00897D98"/>
    <w:rsid w:val="008A06E6"/>
    <w:rsid w:val="008A1737"/>
    <w:rsid w:val="008A20E4"/>
    <w:rsid w:val="008A3D74"/>
    <w:rsid w:val="008A44BF"/>
    <w:rsid w:val="008A500C"/>
    <w:rsid w:val="008A520D"/>
    <w:rsid w:val="008B3443"/>
    <w:rsid w:val="008B6163"/>
    <w:rsid w:val="008C1315"/>
    <w:rsid w:val="008C1B5B"/>
    <w:rsid w:val="008C6551"/>
    <w:rsid w:val="008C657F"/>
    <w:rsid w:val="008C73D4"/>
    <w:rsid w:val="008D1ED6"/>
    <w:rsid w:val="008D2BAD"/>
    <w:rsid w:val="008D4996"/>
    <w:rsid w:val="008D5551"/>
    <w:rsid w:val="008D692F"/>
    <w:rsid w:val="008D707D"/>
    <w:rsid w:val="008E153E"/>
    <w:rsid w:val="008E1BE2"/>
    <w:rsid w:val="008E59F3"/>
    <w:rsid w:val="008E75C5"/>
    <w:rsid w:val="008E7A1C"/>
    <w:rsid w:val="008F0329"/>
    <w:rsid w:val="008F0440"/>
    <w:rsid w:val="008F0F9A"/>
    <w:rsid w:val="008F2000"/>
    <w:rsid w:val="008F3C42"/>
    <w:rsid w:val="008F3D49"/>
    <w:rsid w:val="008F3E67"/>
    <w:rsid w:val="008F4DEA"/>
    <w:rsid w:val="00900FA7"/>
    <w:rsid w:val="00901481"/>
    <w:rsid w:val="00904EEA"/>
    <w:rsid w:val="00906324"/>
    <w:rsid w:val="0090632C"/>
    <w:rsid w:val="009116E7"/>
    <w:rsid w:val="00912018"/>
    <w:rsid w:val="00914372"/>
    <w:rsid w:val="00915C86"/>
    <w:rsid w:val="00916CD0"/>
    <w:rsid w:val="00916D8C"/>
    <w:rsid w:val="00917045"/>
    <w:rsid w:val="00920284"/>
    <w:rsid w:val="00920DEB"/>
    <w:rsid w:val="00922850"/>
    <w:rsid w:val="00922A24"/>
    <w:rsid w:val="00933B69"/>
    <w:rsid w:val="009359B5"/>
    <w:rsid w:val="00936D8E"/>
    <w:rsid w:val="00937492"/>
    <w:rsid w:val="00941983"/>
    <w:rsid w:val="009423A1"/>
    <w:rsid w:val="00943303"/>
    <w:rsid w:val="009443D4"/>
    <w:rsid w:val="0094494C"/>
    <w:rsid w:val="0094676A"/>
    <w:rsid w:val="00947E02"/>
    <w:rsid w:val="009510B5"/>
    <w:rsid w:val="00951167"/>
    <w:rsid w:val="00951C3E"/>
    <w:rsid w:val="00952107"/>
    <w:rsid w:val="009527AF"/>
    <w:rsid w:val="00952F54"/>
    <w:rsid w:val="0095402F"/>
    <w:rsid w:val="00954342"/>
    <w:rsid w:val="00954822"/>
    <w:rsid w:val="00956026"/>
    <w:rsid w:val="0095645B"/>
    <w:rsid w:val="00961DE9"/>
    <w:rsid w:val="0096544C"/>
    <w:rsid w:val="00966AE2"/>
    <w:rsid w:val="00967073"/>
    <w:rsid w:val="00967B82"/>
    <w:rsid w:val="00970939"/>
    <w:rsid w:val="00970C37"/>
    <w:rsid w:val="0097428F"/>
    <w:rsid w:val="00975E2E"/>
    <w:rsid w:val="00982522"/>
    <w:rsid w:val="00984D7D"/>
    <w:rsid w:val="009859A5"/>
    <w:rsid w:val="00986AA1"/>
    <w:rsid w:val="00987AFD"/>
    <w:rsid w:val="009937A5"/>
    <w:rsid w:val="00993A06"/>
    <w:rsid w:val="00995873"/>
    <w:rsid w:val="00995915"/>
    <w:rsid w:val="00996993"/>
    <w:rsid w:val="00996CBF"/>
    <w:rsid w:val="00997EE4"/>
    <w:rsid w:val="00997F0F"/>
    <w:rsid w:val="009A13BA"/>
    <w:rsid w:val="009A2B97"/>
    <w:rsid w:val="009A65DB"/>
    <w:rsid w:val="009B184D"/>
    <w:rsid w:val="009B35E9"/>
    <w:rsid w:val="009B472E"/>
    <w:rsid w:val="009B5776"/>
    <w:rsid w:val="009B62FD"/>
    <w:rsid w:val="009B7D63"/>
    <w:rsid w:val="009B7D7F"/>
    <w:rsid w:val="009C0BE3"/>
    <w:rsid w:val="009C128B"/>
    <w:rsid w:val="009C2E25"/>
    <w:rsid w:val="009C3153"/>
    <w:rsid w:val="009C4525"/>
    <w:rsid w:val="009C4C1D"/>
    <w:rsid w:val="009C5C75"/>
    <w:rsid w:val="009C764B"/>
    <w:rsid w:val="009C7AE4"/>
    <w:rsid w:val="009D050F"/>
    <w:rsid w:val="009D170E"/>
    <w:rsid w:val="009D1EEA"/>
    <w:rsid w:val="009D396B"/>
    <w:rsid w:val="009D58C3"/>
    <w:rsid w:val="009D6932"/>
    <w:rsid w:val="009E1187"/>
    <w:rsid w:val="009E248C"/>
    <w:rsid w:val="009E532E"/>
    <w:rsid w:val="009F04E1"/>
    <w:rsid w:val="009F1C52"/>
    <w:rsid w:val="009F30BA"/>
    <w:rsid w:val="009F3174"/>
    <w:rsid w:val="009F348E"/>
    <w:rsid w:val="009F3FB3"/>
    <w:rsid w:val="009F42F4"/>
    <w:rsid w:val="009F6A9B"/>
    <w:rsid w:val="00A004D1"/>
    <w:rsid w:val="00A00B72"/>
    <w:rsid w:val="00A0225F"/>
    <w:rsid w:val="00A02527"/>
    <w:rsid w:val="00A043D5"/>
    <w:rsid w:val="00A04ED4"/>
    <w:rsid w:val="00A07036"/>
    <w:rsid w:val="00A07726"/>
    <w:rsid w:val="00A10DED"/>
    <w:rsid w:val="00A13775"/>
    <w:rsid w:val="00A13E6C"/>
    <w:rsid w:val="00A15B35"/>
    <w:rsid w:val="00A21CDE"/>
    <w:rsid w:val="00A21D80"/>
    <w:rsid w:val="00A24536"/>
    <w:rsid w:val="00A24AC0"/>
    <w:rsid w:val="00A26C39"/>
    <w:rsid w:val="00A27BE9"/>
    <w:rsid w:val="00A30926"/>
    <w:rsid w:val="00A36943"/>
    <w:rsid w:val="00A42B9A"/>
    <w:rsid w:val="00A455DC"/>
    <w:rsid w:val="00A462AF"/>
    <w:rsid w:val="00A46EBD"/>
    <w:rsid w:val="00A47127"/>
    <w:rsid w:val="00A474E0"/>
    <w:rsid w:val="00A50D55"/>
    <w:rsid w:val="00A50E7E"/>
    <w:rsid w:val="00A559C0"/>
    <w:rsid w:val="00A55C53"/>
    <w:rsid w:val="00A56C58"/>
    <w:rsid w:val="00A57134"/>
    <w:rsid w:val="00A611FD"/>
    <w:rsid w:val="00A62761"/>
    <w:rsid w:val="00A63758"/>
    <w:rsid w:val="00A65AA0"/>
    <w:rsid w:val="00A66451"/>
    <w:rsid w:val="00A67349"/>
    <w:rsid w:val="00A704A5"/>
    <w:rsid w:val="00A71187"/>
    <w:rsid w:val="00A72A71"/>
    <w:rsid w:val="00A7794B"/>
    <w:rsid w:val="00A80020"/>
    <w:rsid w:val="00A8311A"/>
    <w:rsid w:val="00A843AA"/>
    <w:rsid w:val="00A84DE5"/>
    <w:rsid w:val="00A919A6"/>
    <w:rsid w:val="00A932B1"/>
    <w:rsid w:val="00A94F10"/>
    <w:rsid w:val="00AA023A"/>
    <w:rsid w:val="00AA450B"/>
    <w:rsid w:val="00AA50AA"/>
    <w:rsid w:val="00AA665B"/>
    <w:rsid w:val="00AB06A6"/>
    <w:rsid w:val="00AB3C31"/>
    <w:rsid w:val="00AB5850"/>
    <w:rsid w:val="00AC1F2A"/>
    <w:rsid w:val="00AC5006"/>
    <w:rsid w:val="00AC6F8E"/>
    <w:rsid w:val="00AD099F"/>
    <w:rsid w:val="00AD0C3F"/>
    <w:rsid w:val="00AD1B38"/>
    <w:rsid w:val="00AD21C0"/>
    <w:rsid w:val="00AD38EC"/>
    <w:rsid w:val="00AD4A64"/>
    <w:rsid w:val="00AD56C8"/>
    <w:rsid w:val="00AD5F91"/>
    <w:rsid w:val="00AD7DBF"/>
    <w:rsid w:val="00AE2892"/>
    <w:rsid w:val="00AE3C5B"/>
    <w:rsid w:val="00AE494F"/>
    <w:rsid w:val="00AE50AF"/>
    <w:rsid w:val="00AE6F53"/>
    <w:rsid w:val="00AF049E"/>
    <w:rsid w:val="00AF0EB2"/>
    <w:rsid w:val="00AF1711"/>
    <w:rsid w:val="00AF2CAB"/>
    <w:rsid w:val="00AF48F2"/>
    <w:rsid w:val="00AF7230"/>
    <w:rsid w:val="00AF7855"/>
    <w:rsid w:val="00B03C25"/>
    <w:rsid w:val="00B03E9E"/>
    <w:rsid w:val="00B047B1"/>
    <w:rsid w:val="00B05DF1"/>
    <w:rsid w:val="00B068D6"/>
    <w:rsid w:val="00B107E8"/>
    <w:rsid w:val="00B10BBD"/>
    <w:rsid w:val="00B114AE"/>
    <w:rsid w:val="00B12116"/>
    <w:rsid w:val="00B12FCD"/>
    <w:rsid w:val="00B149BA"/>
    <w:rsid w:val="00B16167"/>
    <w:rsid w:val="00B16CF1"/>
    <w:rsid w:val="00B20DCB"/>
    <w:rsid w:val="00B2394D"/>
    <w:rsid w:val="00B2415A"/>
    <w:rsid w:val="00B2451D"/>
    <w:rsid w:val="00B24608"/>
    <w:rsid w:val="00B25F15"/>
    <w:rsid w:val="00B27839"/>
    <w:rsid w:val="00B30918"/>
    <w:rsid w:val="00B33915"/>
    <w:rsid w:val="00B34990"/>
    <w:rsid w:val="00B34C88"/>
    <w:rsid w:val="00B428E6"/>
    <w:rsid w:val="00B42EE0"/>
    <w:rsid w:val="00B45E43"/>
    <w:rsid w:val="00B46827"/>
    <w:rsid w:val="00B472DD"/>
    <w:rsid w:val="00B5136E"/>
    <w:rsid w:val="00B52379"/>
    <w:rsid w:val="00B54C8D"/>
    <w:rsid w:val="00B54E12"/>
    <w:rsid w:val="00B56F27"/>
    <w:rsid w:val="00B57010"/>
    <w:rsid w:val="00B64BB0"/>
    <w:rsid w:val="00B65D21"/>
    <w:rsid w:val="00B70C81"/>
    <w:rsid w:val="00B75C52"/>
    <w:rsid w:val="00B75F97"/>
    <w:rsid w:val="00B76DEF"/>
    <w:rsid w:val="00B82424"/>
    <w:rsid w:val="00B83EE4"/>
    <w:rsid w:val="00B90152"/>
    <w:rsid w:val="00B912CF"/>
    <w:rsid w:val="00B926C2"/>
    <w:rsid w:val="00B92B8A"/>
    <w:rsid w:val="00B96050"/>
    <w:rsid w:val="00B975FF"/>
    <w:rsid w:val="00BA018D"/>
    <w:rsid w:val="00BA0197"/>
    <w:rsid w:val="00BA4BBE"/>
    <w:rsid w:val="00BA6EB9"/>
    <w:rsid w:val="00BB5D4A"/>
    <w:rsid w:val="00BB6E4A"/>
    <w:rsid w:val="00BC2C82"/>
    <w:rsid w:val="00BC4E77"/>
    <w:rsid w:val="00BC5185"/>
    <w:rsid w:val="00BD113A"/>
    <w:rsid w:val="00BD3B1A"/>
    <w:rsid w:val="00BD3E1C"/>
    <w:rsid w:val="00BE0017"/>
    <w:rsid w:val="00BE0ADB"/>
    <w:rsid w:val="00BE2717"/>
    <w:rsid w:val="00BE3178"/>
    <w:rsid w:val="00BE3879"/>
    <w:rsid w:val="00BE6E05"/>
    <w:rsid w:val="00BF2718"/>
    <w:rsid w:val="00BF3550"/>
    <w:rsid w:val="00BF4392"/>
    <w:rsid w:val="00C01BBB"/>
    <w:rsid w:val="00C03A8D"/>
    <w:rsid w:val="00C04ED9"/>
    <w:rsid w:val="00C05931"/>
    <w:rsid w:val="00C06D5F"/>
    <w:rsid w:val="00C07DEA"/>
    <w:rsid w:val="00C113A4"/>
    <w:rsid w:val="00C11DE5"/>
    <w:rsid w:val="00C122AA"/>
    <w:rsid w:val="00C13628"/>
    <w:rsid w:val="00C143B1"/>
    <w:rsid w:val="00C1762E"/>
    <w:rsid w:val="00C21E83"/>
    <w:rsid w:val="00C21EB0"/>
    <w:rsid w:val="00C25493"/>
    <w:rsid w:val="00C255FE"/>
    <w:rsid w:val="00C259DA"/>
    <w:rsid w:val="00C268E4"/>
    <w:rsid w:val="00C27F90"/>
    <w:rsid w:val="00C37E8F"/>
    <w:rsid w:val="00C4034B"/>
    <w:rsid w:val="00C415A1"/>
    <w:rsid w:val="00C424DC"/>
    <w:rsid w:val="00C43144"/>
    <w:rsid w:val="00C46795"/>
    <w:rsid w:val="00C467CE"/>
    <w:rsid w:val="00C46E3E"/>
    <w:rsid w:val="00C47C32"/>
    <w:rsid w:val="00C547F2"/>
    <w:rsid w:val="00C54EA6"/>
    <w:rsid w:val="00C55129"/>
    <w:rsid w:val="00C55D8A"/>
    <w:rsid w:val="00C55E52"/>
    <w:rsid w:val="00C5606F"/>
    <w:rsid w:val="00C567C5"/>
    <w:rsid w:val="00C61D57"/>
    <w:rsid w:val="00C63304"/>
    <w:rsid w:val="00C63E4B"/>
    <w:rsid w:val="00C64101"/>
    <w:rsid w:val="00C6430F"/>
    <w:rsid w:val="00C64954"/>
    <w:rsid w:val="00C6574E"/>
    <w:rsid w:val="00C673A4"/>
    <w:rsid w:val="00C67EE0"/>
    <w:rsid w:val="00C71CBC"/>
    <w:rsid w:val="00C744F3"/>
    <w:rsid w:val="00C75D90"/>
    <w:rsid w:val="00C75FBE"/>
    <w:rsid w:val="00C76D17"/>
    <w:rsid w:val="00C770CB"/>
    <w:rsid w:val="00C80453"/>
    <w:rsid w:val="00C813A2"/>
    <w:rsid w:val="00C81B93"/>
    <w:rsid w:val="00C84B1B"/>
    <w:rsid w:val="00C86BF4"/>
    <w:rsid w:val="00C87B93"/>
    <w:rsid w:val="00C90532"/>
    <w:rsid w:val="00C9098E"/>
    <w:rsid w:val="00C917F8"/>
    <w:rsid w:val="00C95719"/>
    <w:rsid w:val="00C96F53"/>
    <w:rsid w:val="00CA0149"/>
    <w:rsid w:val="00CA303C"/>
    <w:rsid w:val="00CA5E3A"/>
    <w:rsid w:val="00CA7AD7"/>
    <w:rsid w:val="00CB3191"/>
    <w:rsid w:val="00CB3FCA"/>
    <w:rsid w:val="00CB53F6"/>
    <w:rsid w:val="00CB6751"/>
    <w:rsid w:val="00CC461D"/>
    <w:rsid w:val="00CC5024"/>
    <w:rsid w:val="00CC5338"/>
    <w:rsid w:val="00CD05E1"/>
    <w:rsid w:val="00CD793E"/>
    <w:rsid w:val="00CE03B2"/>
    <w:rsid w:val="00CE09A4"/>
    <w:rsid w:val="00CE102A"/>
    <w:rsid w:val="00CE161F"/>
    <w:rsid w:val="00CE2A88"/>
    <w:rsid w:val="00CE3963"/>
    <w:rsid w:val="00CE5158"/>
    <w:rsid w:val="00CE6B6B"/>
    <w:rsid w:val="00CE7CCB"/>
    <w:rsid w:val="00CF2E6A"/>
    <w:rsid w:val="00CF3E13"/>
    <w:rsid w:val="00CF45BE"/>
    <w:rsid w:val="00CF5C60"/>
    <w:rsid w:val="00CF7083"/>
    <w:rsid w:val="00CF7EC8"/>
    <w:rsid w:val="00D03C64"/>
    <w:rsid w:val="00D046CA"/>
    <w:rsid w:val="00D06600"/>
    <w:rsid w:val="00D06C1C"/>
    <w:rsid w:val="00D10235"/>
    <w:rsid w:val="00D107E2"/>
    <w:rsid w:val="00D12637"/>
    <w:rsid w:val="00D130AA"/>
    <w:rsid w:val="00D13865"/>
    <w:rsid w:val="00D17DEE"/>
    <w:rsid w:val="00D21B55"/>
    <w:rsid w:val="00D27E6A"/>
    <w:rsid w:val="00D31635"/>
    <w:rsid w:val="00D31759"/>
    <w:rsid w:val="00D31A40"/>
    <w:rsid w:val="00D33052"/>
    <w:rsid w:val="00D364E8"/>
    <w:rsid w:val="00D37CA4"/>
    <w:rsid w:val="00D441FF"/>
    <w:rsid w:val="00D44751"/>
    <w:rsid w:val="00D45393"/>
    <w:rsid w:val="00D46903"/>
    <w:rsid w:val="00D46D39"/>
    <w:rsid w:val="00D46E8E"/>
    <w:rsid w:val="00D46F36"/>
    <w:rsid w:val="00D51D03"/>
    <w:rsid w:val="00D54587"/>
    <w:rsid w:val="00D55BDD"/>
    <w:rsid w:val="00D56FCE"/>
    <w:rsid w:val="00D60AD4"/>
    <w:rsid w:val="00D611AB"/>
    <w:rsid w:val="00D612FE"/>
    <w:rsid w:val="00D62152"/>
    <w:rsid w:val="00D62168"/>
    <w:rsid w:val="00D65D85"/>
    <w:rsid w:val="00D6609D"/>
    <w:rsid w:val="00D6720B"/>
    <w:rsid w:val="00D67C73"/>
    <w:rsid w:val="00D7158D"/>
    <w:rsid w:val="00D722EA"/>
    <w:rsid w:val="00D723DF"/>
    <w:rsid w:val="00D757B7"/>
    <w:rsid w:val="00D76065"/>
    <w:rsid w:val="00D76FB4"/>
    <w:rsid w:val="00D77C3B"/>
    <w:rsid w:val="00D804B4"/>
    <w:rsid w:val="00D81221"/>
    <w:rsid w:val="00D84407"/>
    <w:rsid w:val="00D85BEB"/>
    <w:rsid w:val="00D86C85"/>
    <w:rsid w:val="00D87464"/>
    <w:rsid w:val="00D907A2"/>
    <w:rsid w:val="00D91884"/>
    <w:rsid w:val="00D919C7"/>
    <w:rsid w:val="00D92883"/>
    <w:rsid w:val="00D92C08"/>
    <w:rsid w:val="00D933B3"/>
    <w:rsid w:val="00D97C1E"/>
    <w:rsid w:val="00DA0A8E"/>
    <w:rsid w:val="00DA3827"/>
    <w:rsid w:val="00DA3A68"/>
    <w:rsid w:val="00DA3C34"/>
    <w:rsid w:val="00DA4A1D"/>
    <w:rsid w:val="00DA7A32"/>
    <w:rsid w:val="00DB04E6"/>
    <w:rsid w:val="00DB17DB"/>
    <w:rsid w:val="00DB4384"/>
    <w:rsid w:val="00DC0758"/>
    <w:rsid w:val="00DC18D3"/>
    <w:rsid w:val="00DC3016"/>
    <w:rsid w:val="00DC4BA2"/>
    <w:rsid w:val="00DC530E"/>
    <w:rsid w:val="00DD222C"/>
    <w:rsid w:val="00DE0241"/>
    <w:rsid w:val="00DE03BC"/>
    <w:rsid w:val="00DE21ED"/>
    <w:rsid w:val="00DE29A2"/>
    <w:rsid w:val="00DE2E0D"/>
    <w:rsid w:val="00DE3BEF"/>
    <w:rsid w:val="00DE522B"/>
    <w:rsid w:val="00DE6754"/>
    <w:rsid w:val="00DF1413"/>
    <w:rsid w:val="00DF362F"/>
    <w:rsid w:val="00DF7E07"/>
    <w:rsid w:val="00E025D9"/>
    <w:rsid w:val="00E02EE5"/>
    <w:rsid w:val="00E03ECC"/>
    <w:rsid w:val="00E06652"/>
    <w:rsid w:val="00E10D63"/>
    <w:rsid w:val="00E12C8C"/>
    <w:rsid w:val="00E13808"/>
    <w:rsid w:val="00E15F08"/>
    <w:rsid w:val="00E1768E"/>
    <w:rsid w:val="00E179A6"/>
    <w:rsid w:val="00E2072B"/>
    <w:rsid w:val="00E20AAD"/>
    <w:rsid w:val="00E20D36"/>
    <w:rsid w:val="00E2208F"/>
    <w:rsid w:val="00E22A46"/>
    <w:rsid w:val="00E2338C"/>
    <w:rsid w:val="00E23D2C"/>
    <w:rsid w:val="00E2495E"/>
    <w:rsid w:val="00E251AD"/>
    <w:rsid w:val="00E32F8C"/>
    <w:rsid w:val="00E351F6"/>
    <w:rsid w:val="00E36C28"/>
    <w:rsid w:val="00E42D11"/>
    <w:rsid w:val="00E430C4"/>
    <w:rsid w:val="00E43C61"/>
    <w:rsid w:val="00E44F50"/>
    <w:rsid w:val="00E45A16"/>
    <w:rsid w:val="00E52A89"/>
    <w:rsid w:val="00E539D3"/>
    <w:rsid w:val="00E544E1"/>
    <w:rsid w:val="00E60C70"/>
    <w:rsid w:val="00E60D63"/>
    <w:rsid w:val="00E63B67"/>
    <w:rsid w:val="00E6429D"/>
    <w:rsid w:val="00E64EB1"/>
    <w:rsid w:val="00E65225"/>
    <w:rsid w:val="00E713DA"/>
    <w:rsid w:val="00E72A4B"/>
    <w:rsid w:val="00E7689D"/>
    <w:rsid w:val="00E7707D"/>
    <w:rsid w:val="00E801E9"/>
    <w:rsid w:val="00E8101F"/>
    <w:rsid w:val="00E813A1"/>
    <w:rsid w:val="00E837F5"/>
    <w:rsid w:val="00E8520C"/>
    <w:rsid w:val="00E86FBA"/>
    <w:rsid w:val="00E9068F"/>
    <w:rsid w:val="00E94B0B"/>
    <w:rsid w:val="00E94E0A"/>
    <w:rsid w:val="00E95065"/>
    <w:rsid w:val="00E95749"/>
    <w:rsid w:val="00E96E69"/>
    <w:rsid w:val="00EA03C3"/>
    <w:rsid w:val="00EA0470"/>
    <w:rsid w:val="00EA0E97"/>
    <w:rsid w:val="00EA1424"/>
    <w:rsid w:val="00EA1738"/>
    <w:rsid w:val="00EA22E9"/>
    <w:rsid w:val="00EA2497"/>
    <w:rsid w:val="00EA3035"/>
    <w:rsid w:val="00EA752E"/>
    <w:rsid w:val="00EB06AA"/>
    <w:rsid w:val="00EB0FB3"/>
    <w:rsid w:val="00EB1CA8"/>
    <w:rsid w:val="00EB289C"/>
    <w:rsid w:val="00EB4257"/>
    <w:rsid w:val="00EB4C83"/>
    <w:rsid w:val="00EB5B2F"/>
    <w:rsid w:val="00EB6E1D"/>
    <w:rsid w:val="00EB78EF"/>
    <w:rsid w:val="00EC120C"/>
    <w:rsid w:val="00EC1297"/>
    <w:rsid w:val="00EC1BE9"/>
    <w:rsid w:val="00EC4910"/>
    <w:rsid w:val="00ED0684"/>
    <w:rsid w:val="00ED5212"/>
    <w:rsid w:val="00ED69A0"/>
    <w:rsid w:val="00ED6C59"/>
    <w:rsid w:val="00ED6E09"/>
    <w:rsid w:val="00EE09FD"/>
    <w:rsid w:val="00EE15A4"/>
    <w:rsid w:val="00EE25F7"/>
    <w:rsid w:val="00EE35F7"/>
    <w:rsid w:val="00EE5FB7"/>
    <w:rsid w:val="00EE64EC"/>
    <w:rsid w:val="00EE71C2"/>
    <w:rsid w:val="00EE7EE2"/>
    <w:rsid w:val="00EF0510"/>
    <w:rsid w:val="00EF1308"/>
    <w:rsid w:val="00EF1440"/>
    <w:rsid w:val="00EF189B"/>
    <w:rsid w:val="00EF1D86"/>
    <w:rsid w:val="00EF31DB"/>
    <w:rsid w:val="00EF396A"/>
    <w:rsid w:val="00EF6F99"/>
    <w:rsid w:val="00F02207"/>
    <w:rsid w:val="00F024D0"/>
    <w:rsid w:val="00F0257A"/>
    <w:rsid w:val="00F03FB8"/>
    <w:rsid w:val="00F05974"/>
    <w:rsid w:val="00F07845"/>
    <w:rsid w:val="00F12D30"/>
    <w:rsid w:val="00F14006"/>
    <w:rsid w:val="00F14B34"/>
    <w:rsid w:val="00F14D48"/>
    <w:rsid w:val="00F23C79"/>
    <w:rsid w:val="00F25A80"/>
    <w:rsid w:val="00F2607B"/>
    <w:rsid w:val="00F3094B"/>
    <w:rsid w:val="00F309EC"/>
    <w:rsid w:val="00F30A94"/>
    <w:rsid w:val="00F32397"/>
    <w:rsid w:val="00F323E5"/>
    <w:rsid w:val="00F33BEF"/>
    <w:rsid w:val="00F33EE7"/>
    <w:rsid w:val="00F3488F"/>
    <w:rsid w:val="00F41B91"/>
    <w:rsid w:val="00F41DB3"/>
    <w:rsid w:val="00F42AE1"/>
    <w:rsid w:val="00F443D7"/>
    <w:rsid w:val="00F4472B"/>
    <w:rsid w:val="00F44C8B"/>
    <w:rsid w:val="00F460B1"/>
    <w:rsid w:val="00F46A40"/>
    <w:rsid w:val="00F46D3E"/>
    <w:rsid w:val="00F52A26"/>
    <w:rsid w:val="00F53BAD"/>
    <w:rsid w:val="00F55B8C"/>
    <w:rsid w:val="00F56E60"/>
    <w:rsid w:val="00F57097"/>
    <w:rsid w:val="00F60CCC"/>
    <w:rsid w:val="00F617AA"/>
    <w:rsid w:val="00F63ACD"/>
    <w:rsid w:val="00F64FB5"/>
    <w:rsid w:val="00F71BD2"/>
    <w:rsid w:val="00F74097"/>
    <w:rsid w:val="00F74440"/>
    <w:rsid w:val="00F754EE"/>
    <w:rsid w:val="00F771C7"/>
    <w:rsid w:val="00F80DBC"/>
    <w:rsid w:val="00F860E2"/>
    <w:rsid w:val="00F8687A"/>
    <w:rsid w:val="00F87783"/>
    <w:rsid w:val="00F951E9"/>
    <w:rsid w:val="00F96446"/>
    <w:rsid w:val="00F97945"/>
    <w:rsid w:val="00F97A6B"/>
    <w:rsid w:val="00FA0A11"/>
    <w:rsid w:val="00FA14F0"/>
    <w:rsid w:val="00FA55D4"/>
    <w:rsid w:val="00FA5E66"/>
    <w:rsid w:val="00FA6892"/>
    <w:rsid w:val="00FA713A"/>
    <w:rsid w:val="00FA79AD"/>
    <w:rsid w:val="00FB0037"/>
    <w:rsid w:val="00FB1ED2"/>
    <w:rsid w:val="00FB326D"/>
    <w:rsid w:val="00FB5471"/>
    <w:rsid w:val="00FB610C"/>
    <w:rsid w:val="00FC049D"/>
    <w:rsid w:val="00FC2045"/>
    <w:rsid w:val="00FC32FF"/>
    <w:rsid w:val="00FC4A09"/>
    <w:rsid w:val="00FC4F62"/>
    <w:rsid w:val="00FD0B6C"/>
    <w:rsid w:val="00FD1C88"/>
    <w:rsid w:val="00FD363F"/>
    <w:rsid w:val="00FD46C2"/>
    <w:rsid w:val="00FD5166"/>
    <w:rsid w:val="00FE0D54"/>
    <w:rsid w:val="00FE2294"/>
    <w:rsid w:val="00FE33B2"/>
    <w:rsid w:val="00FE3868"/>
    <w:rsid w:val="00FE3960"/>
    <w:rsid w:val="00FE6FB1"/>
    <w:rsid w:val="00FF4AB0"/>
    <w:rsid w:val="00FF5376"/>
    <w:rsid w:val="00FF6217"/>
    <w:rsid w:val="00FF6DD2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325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6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9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7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859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058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280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8024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8809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9276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3306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13632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468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1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07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726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403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99872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813</Characters>
  <Application>Microsoft Office Word</Application>
  <DocSecurity>0</DocSecurity>
  <Lines>9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RAVTAN</cp:lastModifiedBy>
  <cp:revision>5</cp:revision>
  <cp:lastPrinted>2019-02-18T03:03:00Z</cp:lastPrinted>
  <dcterms:created xsi:type="dcterms:W3CDTF">2019-02-18T03:04:00Z</dcterms:created>
  <dcterms:modified xsi:type="dcterms:W3CDTF">2019-03-27T17:45:00Z</dcterms:modified>
</cp:coreProperties>
</file>